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3BBD2" w14:textId="35E804A8" w:rsidR="00477C46" w:rsidRPr="008E116E" w:rsidRDefault="00695FDF" w:rsidP="00114635">
      <w:pPr>
        <w:jc w:val="both"/>
        <w:rPr>
          <w:b/>
          <w:sz w:val="22"/>
          <w:szCs w:val="22"/>
        </w:rPr>
      </w:pPr>
      <w:r w:rsidRPr="008E116E">
        <w:rPr>
          <w:b/>
          <w:sz w:val="22"/>
          <w:szCs w:val="22"/>
        </w:rPr>
        <w:t>Guide d’entretiens sur la politique</w:t>
      </w:r>
      <w:r w:rsidR="00521A63" w:rsidRPr="008E116E">
        <w:rPr>
          <w:b/>
          <w:sz w:val="22"/>
          <w:szCs w:val="22"/>
        </w:rPr>
        <w:t xml:space="preserve"> </w:t>
      </w:r>
      <w:r w:rsidR="009E7AAC" w:rsidRPr="008E116E">
        <w:rPr>
          <w:b/>
          <w:sz w:val="22"/>
          <w:szCs w:val="22"/>
        </w:rPr>
        <w:t xml:space="preserve">de formation des sages femmes. </w:t>
      </w:r>
    </w:p>
    <w:p w14:paraId="7158D546" w14:textId="2C793E03" w:rsidR="008F6585" w:rsidRPr="008E116E" w:rsidRDefault="008F6585" w:rsidP="00114635">
      <w:pPr>
        <w:jc w:val="both"/>
        <w:rPr>
          <w:i/>
          <w:sz w:val="22"/>
          <w:szCs w:val="22"/>
        </w:rPr>
      </w:pPr>
      <w:r w:rsidRPr="008E116E">
        <w:rPr>
          <w:i/>
          <w:sz w:val="22"/>
          <w:szCs w:val="22"/>
        </w:rPr>
        <w:t>Destinataires : décideurs politiques, informateurs clés</w:t>
      </w:r>
    </w:p>
    <w:p w14:paraId="29196B77" w14:textId="77777777" w:rsidR="00695FDF" w:rsidRPr="008E116E" w:rsidRDefault="00695FDF" w:rsidP="00114635">
      <w:pPr>
        <w:jc w:val="both"/>
        <w:rPr>
          <w:sz w:val="22"/>
          <w:szCs w:val="22"/>
        </w:rPr>
      </w:pPr>
    </w:p>
    <w:p w14:paraId="4F3C7797" w14:textId="77777777" w:rsidR="00853596" w:rsidRPr="008E116E" w:rsidRDefault="00D06FC4" w:rsidP="00114635">
      <w:pPr>
        <w:pStyle w:val="ListParagraph"/>
        <w:numPr>
          <w:ilvl w:val="0"/>
          <w:numId w:val="2"/>
        </w:numPr>
        <w:jc w:val="both"/>
        <w:rPr>
          <w:sz w:val="22"/>
          <w:szCs w:val="22"/>
          <w:u w:val="single"/>
        </w:rPr>
      </w:pPr>
      <w:r w:rsidRPr="008E116E">
        <w:rPr>
          <w:sz w:val="22"/>
          <w:szCs w:val="22"/>
          <w:u w:val="single"/>
        </w:rPr>
        <w:t xml:space="preserve">Politiques en </w:t>
      </w:r>
      <w:r w:rsidR="00853596" w:rsidRPr="008E116E">
        <w:rPr>
          <w:sz w:val="22"/>
          <w:szCs w:val="22"/>
          <w:u w:val="single"/>
        </w:rPr>
        <w:t>matière de ress</w:t>
      </w:r>
      <w:r w:rsidRPr="008E116E">
        <w:rPr>
          <w:sz w:val="22"/>
          <w:szCs w:val="22"/>
          <w:u w:val="single"/>
        </w:rPr>
        <w:t>ources humaines pour la santé.</w:t>
      </w:r>
    </w:p>
    <w:p w14:paraId="5DC4C102" w14:textId="77777777" w:rsidR="00853596" w:rsidRPr="008E116E" w:rsidRDefault="00D06FC4" w:rsidP="00114635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Sur le </w:t>
      </w:r>
      <w:r w:rsidRPr="008E116E">
        <w:rPr>
          <w:b/>
          <w:sz w:val="22"/>
          <w:szCs w:val="22"/>
        </w:rPr>
        <w:t>dé</w:t>
      </w:r>
      <w:r w:rsidR="00853596" w:rsidRPr="008E116E">
        <w:rPr>
          <w:b/>
          <w:sz w:val="22"/>
          <w:szCs w:val="22"/>
        </w:rPr>
        <w:t xml:space="preserve">veloppement </w:t>
      </w:r>
      <w:r w:rsidRPr="008E116E">
        <w:rPr>
          <w:b/>
          <w:sz w:val="22"/>
          <w:szCs w:val="22"/>
        </w:rPr>
        <w:t>et la production</w:t>
      </w:r>
      <w:r w:rsidRPr="008E116E">
        <w:rPr>
          <w:sz w:val="22"/>
          <w:szCs w:val="22"/>
        </w:rPr>
        <w:t xml:space="preserve"> </w:t>
      </w:r>
      <w:r w:rsidR="00853596" w:rsidRPr="008E116E">
        <w:rPr>
          <w:sz w:val="22"/>
          <w:szCs w:val="22"/>
        </w:rPr>
        <w:t>des ressources humaines</w:t>
      </w:r>
      <w:r w:rsidRPr="008E116E">
        <w:rPr>
          <w:sz w:val="22"/>
          <w:szCs w:val="22"/>
        </w:rPr>
        <w:t xml:space="preserve"> : </w:t>
      </w:r>
    </w:p>
    <w:p w14:paraId="602D4BCE" w14:textId="77777777" w:rsidR="00D06FC4" w:rsidRPr="008E116E" w:rsidRDefault="00D06FC4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elle est l’orientation voulue (a</w:t>
      </w:r>
      <w:r w:rsidR="00853596" w:rsidRPr="008E116E">
        <w:rPr>
          <w:sz w:val="22"/>
          <w:szCs w:val="22"/>
        </w:rPr>
        <w:t>u niveau central</w:t>
      </w:r>
      <w:r w:rsidRPr="008E116E">
        <w:rPr>
          <w:sz w:val="22"/>
          <w:szCs w:val="22"/>
        </w:rPr>
        <w:t>)</w:t>
      </w:r>
      <w:r w:rsidR="00853596" w:rsidRPr="008E116E">
        <w:rPr>
          <w:sz w:val="22"/>
          <w:szCs w:val="22"/>
        </w:rPr>
        <w:t xml:space="preserve">, </w:t>
      </w:r>
      <w:r w:rsidRPr="008E116E">
        <w:rPr>
          <w:sz w:val="22"/>
          <w:szCs w:val="22"/>
        </w:rPr>
        <w:t xml:space="preserve">pour le développement des ressources humaines en santé ? </w:t>
      </w:r>
    </w:p>
    <w:p w14:paraId="44C2151F" w14:textId="77777777" w:rsidR="00D06FC4" w:rsidRPr="008E116E" w:rsidRDefault="00D06FC4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Est-ce qu’il y a des objectifs chiffrés par année ? </w:t>
      </w:r>
    </w:p>
    <w:p w14:paraId="6ED5094C" w14:textId="77777777" w:rsidR="006C3F0B" w:rsidRPr="008E116E" w:rsidRDefault="006C3F0B" w:rsidP="006C3F0B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Comment sont évalués les besoins en ressources humaines et comment sont-ils pris en compte ? </w:t>
      </w:r>
    </w:p>
    <w:p w14:paraId="7B264BBC" w14:textId="77777777" w:rsidR="00D06FC4" w:rsidRPr="008E116E" w:rsidRDefault="00853596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Quelle est la régulation </w:t>
      </w:r>
      <w:r w:rsidR="00D06FC4" w:rsidRPr="008E116E">
        <w:rPr>
          <w:sz w:val="22"/>
          <w:szCs w:val="22"/>
        </w:rPr>
        <w:t>entre les</w:t>
      </w:r>
      <w:r w:rsidRPr="008E116E">
        <w:rPr>
          <w:sz w:val="22"/>
          <w:szCs w:val="22"/>
        </w:rPr>
        <w:t xml:space="preserve"> formations</w:t>
      </w:r>
      <w:r w:rsidR="00D06FC4" w:rsidRPr="008E116E">
        <w:rPr>
          <w:sz w:val="22"/>
          <w:szCs w:val="22"/>
        </w:rPr>
        <w:t xml:space="preserve"> publiques et privées ?</w:t>
      </w:r>
    </w:p>
    <w:p w14:paraId="073459AC" w14:textId="77777777" w:rsidR="00D06FC4" w:rsidRPr="008E116E" w:rsidRDefault="00853596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i gère</w:t>
      </w:r>
      <w:r w:rsidR="00D06FC4" w:rsidRPr="008E116E">
        <w:rPr>
          <w:sz w:val="22"/>
          <w:szCs w:val="22"/>
        </w:rPr>
        <w:t xml:space="preserve"> cette régulation</w:t>
      </w:r>
      <w:r w:rsidRPr="008E116E">
        <w:rPr>
          <w:sz w:val="22"/>
          <w:szCs w:val="22"/>
        </w:rPr>
        <w:t xml:space="preserve"> ? </w:t>
      </w:r>
    </w:p>
    <w:p w14:paraId="6066E244" w14:textId="65F74D32" w:rsidR="00BC0FCE" w:rsidRPr="008E116E" w:rsidRDefault="00B01053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Pouvez-vous décrire la nouvelle politique relative à la formation des sages-femmes au niveau licence ?</w:t>
      </w:r>
    </w:p>
    <w:p w14:paraId="66032EBB" w14:textId="77777777" w:rsidR="00D06FC4" w:rsidRPr="008E116E" w:rsidRDefault="00D06FC4" w:rsidP="00114635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Sur le </w:t>
      </w:r>
      <w:r w:rsidRPr="008E116E">
        <w:rPr>
          <w:b/>
          <w:sz w:val="22"/>
          <w:szCs w:val="22"/>
        </w:rPr>
        <w:t>r</w:t>
      </w:r>
      <w:r w:rsidR="00853596" w:rsidRPr="008E116E">
        <w:rPr>
          <w:b/>
          <w:sz w:val="22"/>
          <w:szCs w:val="22"/>
        </w:rPr>
        <w:t>ecrutement</w:t>
      </w:r>
      <w:r w:rsidRPr="008E116E">
        <w:rPr>
          <w:sz w:val="22"/>
          <w:szCs w:val="22"/>
        </w:rPr>
        <w:t xml:space="preserve"> des ressources humaines :</w:t>
      </w:r>
    </w:p>
    <w:p w14:paraId="2324A895" w14:textId="77777777" w:rsidR="00D06FC4" w:rsidRPr="008E116E" w:rsidRDefault="00853596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Comment sont éva</w:t>
      </w:r>
      <w:r w:rsidR="00D06FC4" w:rsidRPr="008E116E">
        <w:rPr>
          <w:sz w:val="22"/>
          <w:szCs w:val="22"/>
        </w:rPr>
        <w:t>lués les besoins en recrutement et</w:t>
      </w:r>
      <w:r w:rsidRPr="008E116E">
        <w:rPr>
          <w:sz w:val="22"/>
          <w:szCs w:val="22"/>
        </w:rPr>
        <w:t xml:space="preserve"> par qui ? </w:t>
      </w:r>
    </w:p>
    <w:p w14:paraId="50641E24" w14:textId="04CB7AFF" w:rsidR="00D06FC4" w:rsidRPr="008E116E" w:rsidRDefault="00853596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i décide du recrutement</w:t>
      </w:r>
      <w:r w:rsidR="00D06FC4" w:rsidRPr="008E116E">
        <w:rPr>
          <w:sz w:val="22"/>
          <w:szCs w:val="22"/>
        </w:rPr>
        <w:t xml:space="preserve"> des différents personnels de santé ? (Quelle est l’implication de la Direction des Ressources Humaines ?)</w:t>
      </w:r>
    </w:p>
    <w:p w14:paraId="2BE525E5" w14:textId="77777777" w:rsidR="00D06FC4" w:rsidRPr="008E116E" w:rsidRDefault="00D06FC4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</w:t>
      </w:r>
      <w:r w:rsidR="00853596" w:rsidRPr="008E116E">
        <w:rPr>
          <w:sz w:val="22"/>
          <w:szCs w:val="22"/>
        </w:rPr>
        <w:t>uel e</w:t>
      </w:r>
      <w:r w:rsidR="00521A63" w:rsidRPr="008E116E">
        <w:rPr>
          <w:sz w:val="22"/>
          <w:szCs w:val="22"/>
        </w:rPr>
        <w:t>st le processus de recrutement, quelles</w:t>
      </w:r>
      <w:r w:rsidRPr="008E116E">
        <w:rPr>
          <w:sz w:val="22"/>
          <w:szCs w:val="22"/>
        </w:rPr>
        <w:t xml:space="preserve"> en</w:t>
      </w:r>
      <w:r w:rsidR="00521A63" w:rsidRPr="008E116E">
        <w:rPr>
          <w:sz w:val="22"/>
          <w:szCs w:val="22"/>
        </w:rPr>
        <w:t xml:space="preserve"> sont les étapes ? </w:t>
      </w:r>
    </w:p>
    <w:p w14:paraId="10EB7B5D" w14:textId="77777777" w:rsidR="00BC0FCE" w:rsidRPr="008E116E" w:rsidRDefault="00521A63" w:rsidP="00114635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En raison des différentes sources de recrutement, </w:t>
      </w:r>
      <w:r w:rsidR="00D06FC4" w:rsidRPr="008E116E">
        <w:rPr>
          <w:sz w:val="22"/>
          <w:szCs w:val="22"/>
        </w:rPr>
        <w:t xml:space="preserve">il y a de </w:t>
      </w:r>
      <w:r w:rsidRPr="008E116E">
        <w:rPr>
          <w:sz w:val="22"/>
          <w:szCs w:val="22"/>
        </w:rPr>
        <w:t>grandes différences de statut et de traitement entre les différent</w:t>
      </w:r>
      <w:r w:rsidR="00D06FC4" w:rsidRPr="008E116E">
        <w:rPr>
          <w:sz w:val="22"/>
          <w:szCs w:val="22"/>
        </w:rPr>
        <w:t>s membres des centres de santé, ce qui pose des problèmes. Est-ce un problème qui est pris en compte, par qui est-ce géré ?</w:t>
      </w:r>
    </w:p>
    <w:p w14:paraId="34E868F7" w14:textId="77777777" w:rsidR="00BC0FCE" w:rsidRPr="008E116E" w:rsidRDefault="00BC0FCE" w:rsidP="00114635">
      <w:pPr>
        <w:jc w:val="both"/>
        <w:rPr>
          <w:sz w:val="22"/>
          <w:szCs w:val="22"/>
        </w:rPr>
      </w:pPr>
    </w:p>
    <w:p w14:paraId="5604B13F" w14:textId="275F907D" w:rsidR="00BC0FCE" w:rsidRPr="008E116E" w:rsidRDefault="00BC0FCE" w:rsidP="0011463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  <w:u w:val="single"/>
        </w:rPr>
        <w:t xml:space="preserve">Politiques spécifiques </w:t>
      </w:r>
      <w:r w:rsidR="00853596" w:rsidRPr="008E116E">
        <w:rPr>
          <w:sz w:val="22"/>
          <w:szCs w:val="22"/>
          <w:u w:val="single"/>
        </w:rPr>
        <w:t xml:space="preserve">aux </w:t>
      </w:r>
      <w:r w:rsidR="00AC619A" w:rsidRPr="008E116E">
        <w:rPr>
          <w:sz w:val="22"/>
          <w:szCs w:val="22"/>
          <w:u w:val="single"/>
        </w:rPr>
        <w:t>sage-femmes</w:t>
      </w:r>
    </w:p>
    <w:p w14:paraId="5B1B04A3" w14:textId="3AB33F78" w:rsidR="003C12BF" w:rsidRPr="008E116E" w:rsidRDefault="00BC0FCE" w:rsidP="003C12BF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Reposer les mêmes questions</w:t>
      </w:r>
      <w:r w:rsidR="00114635" w:rsidRPr="008E116E">
        <w:rPr>
          <w:sz w:val="22"/>
          <w:szCs w:val="22"/>
        </w:rPr>
        <w:t xml:space="preserve"> (développement et production)</w:t>
      </w:r>
      <w:r w:rsidRPr="008E116E">
        <w:rPr>
          <w:sz w:val="22"/>
          <w:szCs w:val="22"/>
        </w:rPr>
        <w:t xml:space="preserve">. </w:t>
      </w:r>
    </w:p>
    <w:p w14:paraId="7A389932" w14:textId="2FA7DABB" w:rsidR="002A691D" w:rsidRPr="008E116E" w:rsidRDefault="00BC0FCE" w:rsidP="00114635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estionner également la c</w:t>
      </w:r>
      <w:r w:rsidR="00695FDF" w:rsidRPr="008E116E">
        <w:rPr>
          <w:sz w:val="22"/>
          <w:szCs w:val="22"/>
        </w:rPr>
        <w:t>hronologie des politiques mises en œuvre</w:t>
      </w:r>
      <w:r w:rsidRPr="008E116E">
        <w:rPr>
          <w:sz w:val="22"/>
          <w:szCs w:val="22"/>
        </w:rPr>
        <w:t> </w:t>
      </w:r>
      <w:r w:rsidR="00431814" w:rsidRPr="008E116E">
        <w:rPr>
          <w:sz w:val="22"/>
          <w:szCs w:val="22"/>
        </w:rPr>
        <w:t>:</w:t>
      </w:r>
      <w:r w:rsidR="00695FDF" w:rsidRPr="008E116E">
        <w:rPr>
          <w:sz w:val="22"/>
          <w:szCs w:val="22"/>
        </w:rPr>
        <w:t xml:space="preserve"> </w:t>
      </w:r>
    </w:p>
    <w:p w14:paraId="4FC4D5D0" w14:textId="4B6615C4" w:rsidR="00BC0FCE" w:rsidRPr="008E116E" w:rsidRDefault="002A691D" w:rsidP="002A691D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</w:t>
      </w:r>
      <w:r w:rsidR="00431814" w:rsidRPr="008E116E">
        <w:rPr>
          <w:sz w:val="22"/>
          <w:szCs w:val="22"/>
        </w:rPr>
        <w:t>u’en est-il aujourd’hui ?</w:t>
      </w:r>
      <w:r w:rsidRPr="008E116E">
        <w:rPr>
          <w:sz w:val="22"/>
          <w:szCs w:val="22"/>
        </w:rPr>
        <w:t xml:space="preserve"> </w:t>
      </w:r>
    </w:p>
    <w:p w14:paraId="640A3EDB" w14:textId="24C84F79" w:rsidR="002A691D" w:rsidRPr="008E116E" w:rsidRDefault="002A691D" w:rsidP="002A691D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Lesquelles de ces politiques ont eu des impacts, surtout en milieu rural ?</w:t>
      </w:r>
    </w:p>
    <w:p w14:paraId="66154CCF" w14:textId="64A94491" w:rsidR="003C12BF" w:rsidRPr="008E116E" w:rsidRDefault="002A691D" w:rsidP="003C12BF">
      <w:pPr>
        <w:pStyle w:val="ListParagraph"/>
        <w:numPr>
          <w:ilvl w:val="2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Ces impacts ont-ils été mesurés, comment ?</w:t>
      </w:r>
    </w:p>
    <w:p w14:paraId="1B8DBA0D" w14:textId="63542EE1" w:rsidR="000A51CD" w:rsidRPr="008E116E" w:rsidRDefault="000A51CD" w:rsidP="00434B93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Pourquoi </w:t>
      </w:r>
      <w:r w:rsidR="009A57B3" w:rsidRPr="008E116E">
        <w:rPr>
          <w:sz w:val="22"/>
          <w:szCs w:val="22"/>
        </w:rPr>
        <w:t>la stra</w:t>
      </w:r>
      <w:r w:rsidR="00C276C5" w:rsidRPr="008E116E">
        <w:rPr>
          <w:sz w:val="22"/>
          <w:szCs w:val="22"/>
        </w:rPr>
        <w:t xml:space="preserve">tégie de </w:t>
      </w:r>
      <w:r w:rsidR="00434B93" w:rsidRPr="008E116E">
        <w:rPr>
          <w:sz w:val="22"/>
          <w:szCs w:val="22"/>
        </w:rPr>
        <w:t xml:space="preserve">formation des </w:t>
      </w:r>
      <w:r w:rsidR="00A90254" w:rsidRPr="008E116E">
        <w:rPr>
          <w:sz w:val="22"/>
          <w:szCs w:val="22"/>
        </w:rPr>
        <w:t>sage-femmes</w:t>
      </w:r>
      <w:r w:rsidR="00434B93" w:rsidRPr="008E116E">
        <w:rPr>
          <w:sz w:val="22"/>
          <w:szCs w:val="22"/>
        </w:rPr>
        <w:t xml:space="preserve"> au niveau licence </w:t>
      </w:r>
      <w:r w:rsidRPr="008E116E">
        <w:rPr>
          <w:sz w:val="22"/>
          <w:szCs w:val="22"/>
        </w:rPr>
        <w:t>a-t-elle été mise en place ? (</w:t>
      </w:r>
      <w:r w:rsidRPr="008E116E">
        <w:rPr>
          <w:i/>
          <w:iCs/>
          <w:sz w:val="22"/>
          <w:szCs w:val="22"/>
        </w:rPr>
        <w:t>Une évaluation préalable de la compétence des SF a-t-elle été faite, quel était l'objectif de cette stratégie</w:t>
      </w:r>
      <w:r w:rsidRPr="008E116E">
        <w:rPr>
          <w:sz w:val="22"/>
          <w:szCs w:val="22"/>
        </w:rPr>
        <w:t>) ?</w:t>
      </w:r>
    </w:p>
    <w:p w14:paraId="27274337" w14:textId="2E1BFEC3" w:rsidR="000A51CD" w:rsidRPr="008E116E" w:rsidRDefault="000A51CD" w:rsidP="000415EA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Par qui cette stratégie a-t-elle été élaborée ?</w:t>
      </w:r>
    </w:p>
    <w:p w14:paraId="284A5B31" w14:textId="39101DC7" w:rsidR="000A51CD" w:rsidRPr="008E116E" w:rsidRDefault="000A51CD" w:rsidP="000415EA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i ont été les exécutants de cette stratégie ?</w:t>
      </w:r>
    </w:p>
    <w:p w14:paraId="15316094" w14:textId="6CC648A6" w:rsidR="000A51CD" w:rsidRPr="008E116E" w:rsidRDefault="000A51CD" w:rsidP="000415EA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Comment </w:t>
      </w:r>
      <w:r w:rsidR="00050527" w:rsidRPr="008E116E">
        <w:rPr>
          <w:sz w:val="22"/>
          <w:szCs w:val="22"/>
        </w:rPr>
        <w:t>la</w:t>
      </w:r>
      <w:r w:rsidRPr="008E116E">
        <w:rPr>
          <w:sz w:val="22"/>
          <w:szCs w:val="22"/>
        </w:rPr>
        <w:t xml:space="preserve"> nouvelle formation </w:t>
      </w:r>
      <w:r w:rsidR="009A57B3" w:rsidRPr="008E116E">
        <w:rPr>
          <w:sz w:val="22"/>
          <w:szCs w:val="22"/>
        </w:rPr>
        <w:t xml:space="preserve">au niveau licence </w:t>
      </w:r>
      <w:r w:rsidRPr="008E116E">
        <w:rPr>
          <w:sz w:val="22"/>
          <w:szCs w:val="22"/>
        </w:rPr>
        <w:t>a-t-elle été adoptée et mise en œuvre dans les écoles ?</w:t>
      </w:r>
    </w:p>
    <w:p w14:paraId="6EDF5E9E" w14:textId="77777777" w:rsidR="007253DC" w:rsidRPr="008E116E" w:rsidRDefault="007253DC" w:rsidP="007253DC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i sont les personnes impliquées dans l'adoption, la mise en œuvre du programme et la formation ?</w:t>
      </w:r>
    </w:p>
    <w:p w14:paraId="2252DB78" w14:textId="5FF81F18" w:rsidR="000A51CD" w:rsidRPr="008E116E" w:rsidRDefault="000A51CD" w:rsidP="000415EA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elles sont les écoles qui peuvent offrir cette formation ?</w:t>
      </w:r>
      <w:r w:rsidR="00F34D69">
        <w:rPr>
          <w:sz w:val="22"/>
          <w:szCs w:val="22"/>
        </w:rPr>
        <w:t xml:space="preserve"> Pourquoi ? Comment ? </w:t>
      </w:r>
    </w:p>
    <w:p w14:paraId="5FBA4BEE" w14:textId="585E1234" w:rsidR="000A51CD" w:rsidRPr="008E116E" w:rsidRDefault="000A51CD" w:rsidP="000415EA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Comment le niveau de formation et d'examen est-il réglementé dans les écoles publiques et privées ?</w:t>
      </w:r>
    </w:p>
    <w:p w14:paraId="2852679F" w14:textId="6E303B68" w:rsidR="000A51CD" w:rsidRPr="008E116E" w:rsidRDefault="000A51CD" w:rsidP="00507F9E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 xml:space="preserve">Comment a évolué le recrutement des </w:t>
      </w:r>
      <w:proofErr w:type="spellStart"/>
      <w:r w:rsidRPr="008E116E">
        <w:rPr>
          <w:sz w:val="22"/>
          <w:szCs w:val="22"/>
        </w:rPr>
        <w:t>sages-femmes</w:t>
      </w:r>
      <w:proofErr w:type="spellEnd"/>
      <w:r w:rsidRPr="008E116E">
        <w:rPr>
          <w:sz w:val="22"/>
          <w:szCs w:val="22"/>
        </w:rPr>
        <w:t xml:space="preserve"> par l'Etat au cours des 5 dernières années, avant et après l'augmentation du niveau de formation ?</w:t>
      </w:r>
    </w:p>
    <w:p w14:paraId="0CA52E08" w14:textId="21F0E04B" w:rsidR="004E025A" w:rsidRPr="008E116E" w:rsidRDefault="000A51CD" w:rsidP="004207C9">
      <w:pPr>
        <w:pStyle w:val="ListParagraph"/>
        <w:numPr>
          <w:ilvl w:val="1"/>
          <w:numId w:val="2"/>
        </w:numPr>
        <w:jc w:val="both"/>
        <w:rPr>
          <w:sz w:val="22"/>
          <w:szCs w:val="22"/>
        </w:rPr>
      </w:pPr>
      <w:r w:rsidRPr="008E116E">
        <w:rPr>
          <w:sz w:val="22"/>
          <w:szCs w:val="22"/>
        </w:rPr>
        <w:t>Quelle est la vision du gouvernement pour l'évolution future du recrutement en matière de santé sexuelle, reproductive, maternelle et néonatale (NSMS) ?</w:t>
      </w:r>
    </w:p>
    <w:sectPr w:rsidR="004E025A" w:rsidRPr="008E116E" w:rsidSect="00477C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C60C1"/>
    <w:multiLevelType w:val="hybridMultilevel"/>
    <w:tmpl w:val="10E69094"/>
    <w:lvl w:ilvl="0" w:tplc="1AC8A9D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85079C"/>
    <w:multiLevelType w:val="hybridMultilevel"/>
    <w:tmpl w:val="EB26CC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517906">
    <w:abstractNumId w:val="0"/>
  </w:num>
  <w:num w:numId="2" w16cid:durableId="1740402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DF"/>
    <w:rsid w:val="000415EA"/>
    <w:rsid w:val="00050527"/>
    <w:rsid w:val="00060B3A"/>
    <w:rsid w:val="000A51CD"/>
    <w:rsid w:val="00114635"/>
    <w:rsid w:val="00206613"/>
    <w:rsid w:val="002A691D"/>
    <w:rsid w:val="00302BC8"/>
    <w:rsid w:val="00380959"/>
    <w:rsid w:val="00381AB1"/>
    <w:rsid w:val="003A73AD"/>
    <w:rsid w:val="003C12BF"/>
    <w:rsid w:val="004207C9"/>
    <w:rsid w:val="00431814"/>
    <w:rsid w:val="00434B93"/>
    <w:rsid w:val="00466253"/>
    <w:rsid w:val="00477C46"/>
    <w:rsid w:val="00496299"/>
    <w:rsid w:val="004E025A"/>
    <w:rsid w:val="00507F9E"/>
    <w:rsid w:val="00521A63"/>
    <w:rsid w:val="00542CA3"/>
    <w:rsid w:val="00606F24"/>
    <w:rsid w:val="00613CE4"/>
    <w:rsid w:val="00695FDF"/>
    <w:rsid w:val="006C3F0B"/>
    <w:rsid w:val="0070555B"/>
    <w:rsid w:val="007253DC"/>
    <w:rsid w:val="00726E6D"/>
    <w:rsid w:val="00735DFF"/>
    <w:rsid w:val="00784C2B"/>
    <w:rsid w:val="007D2554"/>
    <w:rsid w:val="00853596"/>
    <w:rsid w:val="008C7B06"/>
    <w:rsid w:val="008E116E"/>
    <w:rsid w:val="008F6585"/>
    <w:rsid w:val="00915D8F"/>
    <w:rsid w:val="009431CC"/>
    <w:rsid w:val="00983F06"/>
    <w:rsid w:val="009871BC"/>
    <w:rsid w:val="009A57B3"/>
    <w:rsid w:val="009C3818"/>
    <w:rsid w:val="009C3929"/>
    <w:rsid w:val="009E7AAC"/>
    <w:rsid w:val="00A77EEC"/>
    <w:rsid w:val="00A84198"/>
    <w:rsid w:val="00A90254"/>
    <w:rsid w:val="00AA6F71"/>
    <w:rsid w:val="00AC619A"/>
    <w:rsid w:val="00AF5BA0"/>
    <w:rsid w:val="00B01053"/>
    <w:rsid w:val="00B91AD1"/>
    <w:rsid w:val="00BC0FCE"/>
    <w:rsid w:val="00C23848"/>
    <w:rsid w:val="00C276C5"/>
    <w:rsid w:val="00CC731A"/>
    <w:rsid w:val="00D06FC4"/>
    <w:rsid w:val="00DC71FA"/>
    <w:rsid w:val="00E6051E"/>
    <w:rsid w:val="00EC53F0"/>
    <w:rsid w:val="00ED743B"/>
    <w:rsid w:val="00F34D69"/>
    <w:rsid w:val="00F754C3"/>
    <w:rsid w:val="00F82F74"/>
    <w:rsid w:val="00F9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97095A"/>
  <w14:defaultImageDpi w14:val="300"/>
  <w15:docId w15:val="{B3150F9E-C935-44AF-B6C6-BFA6D5F5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Val">
    <w:name w:val="Tableau Val"/>
    <w:basedOn w:val="TableNormal"/>
    <w:uiPriority w:val="99"/>
    <w:rsid w:val="00983F06"/>
    <w:rPr>
      <w:rFonts w:ascii="Times New Roman" w:hAnsi="Times New Roman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paragraph" w:styleId="ListParagraph">
    <w:name w:val="List Paragraph"/>
    <w:basedOn w:val="Normal"/>
    <w:uiPriority w:val="34"/>
    <w:qFormat/>
    <w:rsid w:val="00695F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3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F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F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F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F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B</dc:creator>
  <cp:keywords/>
  <dc:description/>
  <cp:lastModifiedBy>Cheick Sidibe (Applied Health Research)</cp:lastModifiedBy>
  <cp:revision>3</cp:revision>
  <dcterms:created xsi:type="dcterms:W3CDTF">2022-04-20T16:09:00Z</dcterms:created>
  <dcterms:modified xsi:type="dcterms:W3CDTF">2022-04-20T16:22:00Z</dcterms:modified>
</cp:coreProperties>
</file>